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3E8C4A">
      <w:pPr>
        <w:rPr>
          <w:rFonts w:cs="Times New Roman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Supplementary </w:t>
      </w:r>
    </w:p>
    <w:p w14:paraId="066F8034">
      <w:pPr>
        <w:jc w:val="center"/>
        <w:rPr>
          <w:b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eastAsia="宋体" w:cs="Times New Roman"/>
          <w:b/>
          <w:bCs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             </w:t>
      </w:r>
      <w:r>
        <w:rPr>
          <w:rFonts w:hint="eastAsia" w:ascii="Times New Roman" w:hAnsi="Times New Roman" w:eastAsia="宋体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Comparison of baseline characteristics of i</w:t>
      </w:r>
      <w:r>
        <w:rPr>
          <w:rFonts w:hint="default" w:ascii="Times New Roman" w:hAnsi="Times New Roman" w:eastAsia="宋体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ntracerebral hemorrhage</w:t>
      </w:r>
      <w:r>
        <w:rPr>
          <w:rFonts w:hint="eastAsia" w:ascii="Times New Roman" w:hAnsi="Times New Roman" w:eastAsia="宋体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patients between UTI group and non-UTI group in the validation cohort.</w:t>
      </w:r>
    </w:p>
    <w:tbl>
      <w:tblPr>
        <w:tblStyle w:val="20"/>
        <w:tblW w:w="14115" w:type="dxa"/>
        <w:tblInd w:w="357" w:type="dxa"/>
        <w:tblBorders>
          <w:top w:val="single" w:color="auto" w:sz="12" w:space="0"/>
          <w:left w:val="single" w:color="auto" w:sz="12" w:space="0"/>
          <w:bottom w:val="none" w:color="auto" w:sz="0" w:space="0"/>
          <w:right w:val="single" w:color="auto" w:sz="12" w:space="0"/>
          <w:insideH w:val="none" w:color="auto" w:sz="0" w:space="0"/>
          <w:insideV w:val="single" w:color="auto" w:sz="12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5"/>
        <w:gridCol w:w="2700"/>
        <w:gridCol w:w="2850"/>
        <w:gridCol w:w="2730"/>
        <w:gridCol w:w="1580"/>
      </w:tblGrid>
      <w:tr w14:paraId="2B2FEAC6">
        <w:tblPrEx>
          <w:tblBorders>
            <w:top w:val="single" w:color="auto" w:sz="12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425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F59B2CB">
            <w:pPr>
              <w:spacing w:after="0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9" w:colFirst="2" w:colLast="3"/>
          </w:p>
        </w:tc>
        <w:tc>
          <w:tcPr>
            <w:tcW w:w="270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E1F4041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ll patients(n=131)</w:t>
            </w:r>
          </w:p>
        </w:tc>
        <w:tc>
          <w:tcPr>
            <w:tcW w:w="28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3745A8D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n-UTI group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n=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73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1B0A603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TI group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n=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5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187F75B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</w:tr>
      <w:bookmarkEnd w:id="0"/>
      <w:tr w14:paraId="04C3B6C6">
        <w:tblPrEx>
          <w:tblBorders>
            <w:top w:val="single" w:color="auto" w:sz="12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25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E4CAF72">
            <w:pPr>
              <w:spacing w:after="0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1" w:name="OLE_LINK3" w:colFirst="0" w:colLast="0"/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emographic characteristics</w:t>
            </w:r>
          </w:p>
        </w:tc>
        <w:tc>
          <w:tcPr>
            <w:tcW w:w="270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0155399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5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4A588E6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3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ECA9EA6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8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3D0D949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FA7226E">
        <w:tblPrEx>
          <w:tblBorders>
            <w:top w:val="single" w:color="auto" w:sz="12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676F0">
            <w:pPr>
              <w:spacing w:after="0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les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 n (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89069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0 (61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6CE88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4 (59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8A57F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 (6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03FC3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1</w:t>
            </w:r>
          </w:p>
        </w:tc>
      </w:tr>
      <w:tr w14:paraId="1458B008">
        <w:tblPrEx>
          <w:tblBorders>
            <w:top w:val="single" w:color="auto" w:sz="12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605916B">
            <w:pPr>
              <w:spacing w:after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rried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 n (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0E26A1B4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7 (97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03E03910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8 (96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38E6D3BC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 (10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526D1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17</w:t>
            </w:r>
          </w:p>
        </w:tc>
      </w:tr>
      <w:tr w14:paraId="14D066AC">
        <w:tblPrEx>
          <w:tblBorders>
            <w:top w:val="single" w:color="auto" w:sz="12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119EBB7F">
            <w:pPr>
              <w:spacing w:after="0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ducation years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dian (IQR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63A3DA7F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 (3, 7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0E8C64EF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 (3, 7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73468DD2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 (4, 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1396A887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3</w:t>
            </w:r>
          </w:p>
        </w:tc>
      </w:tr>
      <w:tr w14:paraId="1E650DDF">
        <w:tblPrEx>
          <w:tblBorders>
            <w:top w:val="single" w:color="auto" w:sz="12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82D1949">
            <w:pPr>
              <w:spacing w:after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ge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5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0EF9DE8F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3(46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4E2FAADB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(33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1429173A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(8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08C2275D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</w:tr>
      <w:tr w14:paraId="266A8ED8">
        <w:tblPrEx>
          <w:tblBorders>
            <w:top w:val="single" w:color="auto" w:sz="12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394B05D">
            <w:pPr>
              <w:spacing w:after="0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scular risk factors (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8C31CAA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44041E3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CBAD564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55FC495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68A33BF">
        <w:tblPrEx>
          <w:tblBorders>
            <w:top w:val="single" w:color="auto" w:sz="12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D332B05">
            <w:pPr>
              <w:spacing w:after="0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ypertension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 n (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6C5219C7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1 (69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6A828B61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3 (68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283618AF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 (7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6E2E1444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65</w:t>
            </w:r>
          </w:p>
        </w:tc>
      </w:tr>
      <w:tr w14:paraId="624DE0E7">
        <w:tblPrEx>
          <w:tblBorders>
            <w:top w:val="single" w:color="auto" w:sz="12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BA88ED7">
            <w:pPr>
              <w:spacing w:after="0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abetes mellitus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 n (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461F1042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 (31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63C78656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 (3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2931AB9B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 (3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5D0AB131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04</w:t>
            </w:r>
          </w:p>
        </w:tc>
      </w:tr>
      <w:tr w14:paraId="53E34E4F">
        <w:tblPrEx>
          <w:tblBorders>
            <w:top w:val="single" w:color="auto" w:sz="12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94B8E8F">
            <w:pPr>
              <w:spacing w:after="0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urrent smoking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 n (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700DD481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5 (34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7D92749B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 (36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3F99C632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 (3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32FDBD7D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18</w:t>
            </w:r>
          </w:p>
        </w:tc>
      </w:tr>
      <w:tr w14:paraId="346277F3">
        <w:tblPrEx>
          <w:tblBorders>
            <w:top w:val="single" w:color="auto" w:sz="12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1844770">
            <w:pPr>
              <w:spacing w:after="0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lcohol consumption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 n (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04649D54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 (40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7BA016DE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 (4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17DF5F24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 (3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277DD1E0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</w:t>
            </w:r>
            <w:bookmarkStart w:id="2" w:name="_GoBack"/>
            <w:bookmarkEnd w:id="2"/>
          </w:p>
        </w:tc>
      </w:tr>
      <w:tr w14:paraId="01194959">
        <w:tblPrEx>
          <w:tblBorders>
            <w:top w:val="single" w:color="auto" w:sz="12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F1D6174">
            <w:pPr>
              <w:spacing w:after="0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aboratory parameters (IQR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C37FACB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0F388E3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9BBFF39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C45D3C8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ABD788D">
        <w:tblPrEx>
          <w:tblBorders>
            <w:top w:val="single" w:color="auto" w:sz="12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3543C3C3">
            <w:pPr>
              <w:spacing w:after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LR,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dian (IQR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60B3E83F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05 (2.78, 3.65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272CDC0C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97 (2.72, 3.28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4982B6EF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62 (3.08, 4.3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35E8EBA2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 w14:paraId="0B6B2170">
        <w:tblPrEx>
          <w:tblBorders>
            <w:top w:val="single" w:color="auto" w:sz="12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59C0CB64">
            <w:pPr>
              <w:spacing w:after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BC, ×1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L, median (IQR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6C50C89C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38 (5.62, 7.61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50EF4168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43 (5.64, 7.78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291714D8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12 (5.58, 7.3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634CF122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54</w:t>
            </w:r>
          </w:p>
        </w:tc>
      </w:tr>
      <w:tr w14:paraId="5BC8B8B6">
        <w:tblPrEx>
          <w:tblBorders>
            <w:top w:val="single" w:color="auto" w:sz="12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7C4B58DF">
            <w:pPr>
              <w:spacing w:after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RP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g/L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median (IQR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4D4E71CA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69 ± 1.07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184B6192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59 ± 0.95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74A9E257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94 ± 1.2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5EFF39C3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28</w:t>
            </w:r>
          </w:p>
        </w:tc>
      </w:tr>
      <w:tr w14:paraId="77C62999">
        <w:tblPrEx>
          <w:tblBorders>
            <w:top w:val="single" w:color="auto" w:sz="12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18EA9F67">
            <w:pPr>
              <w:spacing w:after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A, mg/L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median (IQR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78D7CCA0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7.45 (184.39, 251.32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77A228F2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7.43 (182.99, 237.02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25FE6C79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1 (188.83, 258.0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208D707C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55</w:t>
            </w:r>
          </w:p>
        </w:tc>
      </w:tr>
      <w:tr w14:paraId="48153ED3">
        <w:tblPrEx>
          <w:tblBorders>
            <w:top w:val="single" w:color="auto" w:sz="12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43581BD3">
            <w:pPr>
              <w:spacing w:after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D-Dimer,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/L, median (IQR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0260947B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3 (1.38, 1.74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19C5CB0B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8 (1.34, 1.71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410E962E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2 (1.64, 1.9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21678EB5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01E3D966">
        <w:tblPrEx>
          <w:tblBorders>
            <w:top w:val="single" w:color="auto" w:sz="12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0B514F2">
            <w:pPr>
              <w:spacing w:after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brinoge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g/L,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dian (IQR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203ABCF5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42 (3.17, 3.47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1BB493FE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38 (3.17, 3.44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35AE5C4E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42 (3.21, 3.4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3E3E35AF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91</w:t>
            </w:r>
          </w:p>
        </w:tc>
      </w:tr>
      <w:tr w14:paraId="0686EBF8">
        <w:tblPrEx>
          <w:tblBorders>
            <w:top w:val="single" w:color="auto" w:sz="12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796D512">
            <w:pPr>
              <w:spacing w:after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G, mmol/L,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dian (IQR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685B859D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3 (4.7, 6.4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619E117F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15 (4.68, 6.03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744B6EBA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6 (4.95, 6.7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2358A6C8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64</w:t>
            </w:r>
          </w:p>
        </w:tc>
      </w:tr>
      <w:tr w14:paraId="43247A12">
        <w:tblPrEx>
          <w:tblBorders>
            <w:top w:val="single" w:color="auto" w:sz="12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77156EB3">
            <w:pPr>
              <w:spacing w:after="0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NF-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dian (IQR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367AFB3C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77 (9.29, 10.66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44EF9547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66 (9.22, 9.83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3476587D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.89 (14.7, 16.3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503B8832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6CCEDEB5">
        <w:tblPrEx>
          <w:tblBorders>
            <w:top w:val="single" w:color="auto" w:sz="12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6AD714AC">
            <w:pPr>
              <w:spacing w:after="0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Hb,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dian (IQR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7C00A291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0 (131, 144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0A8A81D2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9 (131, 144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500CF2C9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2 (131.5, 14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63E198F5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28</w:t>
            </w:r>
          </w:p>
        </w:tc>
      </w:tr>
      <w:tr w14:paraId="5EE86A91">
        <w:tblPrEx>
          <w:tblBorders>
            <w:top w:val="single" w:color="auto" w:sz="12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578F29DC">
            <w:pPr>
              <w:spacing w:after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Erythrocyte count,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dian (IQR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63EFFDE2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85 ± 0.51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6AEE2808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86 ± 0.54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10291F58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81 ± 0.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5271A4F7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91</w:t>
            </w:r>
          </w:p>
        </w:tc>
      </w:tr>
      <w:tr w14:paraId="7190B179">
        <w:tblPrEx>
          <w:tblBorders>
            <w:top w:val="single" w:color="auto" w:sz="12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5E6C86D9">
            <w:pPr>
              <w:spacing w:after="0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mmol/L, median (IQR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236A8182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7 (0.94, 2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2025644B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3 (0.99, 2.22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5ECF29CF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7 (0.86, 1.8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2A845099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71</w:t>
            </w:r>
          </w:p>
        </w:tc>
      </w:tr>
      <w:tr w14:paraId="4A37C289">
        <w:tblPrEx>
          <w:tblBorders>
            <w:top w:val="single" w:color="auto" w:sz="12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7E2830E1">
            <w:pPr>
              <w:spacing w:after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C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mmol/L, median (IQR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48268D25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41 (3.77, 5.26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502E46E5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32 (3.62, 5.47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15DB2706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53 (3.85, 5.1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286C2C60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44</w:t>
            </w:r>
          </w:p>
        </w:tc>
      </w:tr>
      <w:tr w14:paraId="3C8233C5">
        <w:tblPrEx>
          <w:tblBorders>
            <w:top w:val="single" w:color="auto" w:sz="12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4BE3421C">
            <w:pPr>
              <w:spacing w:after="0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DL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mmol/L, median (IQR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49DB3972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 (0.81, 1.17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1D76AD0A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1 (0.84, 1.17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4471E2B8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3 (0.8, 1.1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730AB1A0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38</w:t>
            </w:r>
          </w:p>
        </w:tc>
      </w:tr>
      <w:tr w14:paraId="00BD3E68">
        <w:tblPrEx>
          <w:tblBorders>
            <w:top w:val="single" w:color="auto" w:sz="12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7564FA20">
            <w:pPr>
              <w:spacing w:after="0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DL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mmol/L, median (IQR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1F6D9576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59 ± 0.81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7B2463F1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56 ± 0.8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39D1BF0B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67 ± 0.8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38FFFB19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17</w:t>
            </w:r>
          </w:p>
        </w:tc>
      </w:tr>
      <w:tr w14:paraId="35D91B49">
        <w:tblPrEx>
          <w:tblBorders>
            <w:top w:val="single" w:color="auto" w:sz="12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7C7F843B">
            <w:pPr>
              <w:spacing w:after="0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PA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g/L, median (IQR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17E73096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6 (1.06, 1.37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4617B8C9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7 (1.06, 1.36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1521762B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1 (1.06, 1.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5F1CC67A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25</w:t>
            </w:r>
          </w:p>
        </w:tc>
      </w:tr>
      <w:tr w14:paraId="540AAEFF">
        <w:tblPrEx>
          <w:tblBorders>
            <w:top w:val="single" w:color="auto" w:sz="12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65A70F03">
            <w:pPr>
              <w:spacing w:after="0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PB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g/L, median (IQR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5121BEB4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5 (0.67, 1.03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02C06D32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6 (0.68, 1.02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397D4429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4 (0.67, 1.0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7CFD0426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58</w:t>
            </w:r>
          </w:p>
        </w:tc>
      </w:tr>
      <w:tr w14:paraId="247711D2">
        <w:tblPrEx>
          <w:tblBorders>
            <w:top w:val="single" w:color="auto" w:sz="12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A68D8">
            <w:pPr>
              <w:spacing w:after="0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ematoma location, n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7A0D6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98839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0BCF4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90A6E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434BCD4">
        <w:tblPrEx>
          <w:tblBorders>
            <w:top w:val="single" w:color="auto" w:sz="12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A8D40">
            <w:pPr>
              <w:spacing w:after="0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rebellum, n (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F6CC5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 (13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EDB91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 (14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81B67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 (1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9E535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50</w:t>
            </w:r>
          </w:p>
        </w:tc>
      </w:tr>
      <w:tr w14:paraId="345AA170">
        <w:tblPrEx>
          <w:tblBorders>
            <w:top w:val="single" w:color="auto" w:sz="12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A1468">
            <w:pPr>
              <w:spacing w:after="0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asal ganglia, n (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E8FCC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 (33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FB65B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 (36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282E7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 (2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BD617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49</w:t>
            </w:r>
          </w:p>
        </w:tc>
      </w:tr>
      <w:tr w14:paraId="7626F529">
        <w:tblPrEx>
          <w:tblBorders>
            <w:top w:val="single" w:color="auto" w:sz="12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331E9">
            <w:pPr>
              <w:spacing w:after="0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traventricula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 haemorrhage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 n (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379D6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 (8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5D951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 (7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C1BD1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 (1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A1F5F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02</w:t>
            </w:r>
          </w:p>
        </w:tc>
      </w:tr>
      <w:tr w14:paraId="668E864D">
        <w:tblPrEx>
          <w:tblBorders>
            <w:top w:val="single" w:color="auto" w:sz="12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83E0E">
            <w:pPr>
              <w:spacing w:after="0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Bleeding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from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othe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locations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 n (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283C5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3 (40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0BB96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 (41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E5636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 (3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CE329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14</w:t>
            </w:r>
          </w:p>
        </w:tc>
      </w:tr>
      <w:tr w14:paraId="7C2BABA2">
        <w:tblPrEx>
          <w:tblBorders>
            <w:top w:val="single" w:color="auto" w:sz="12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A4185">
            <w:pPr>
              <w:spacing w:after="0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ubarachnoid haemorrhage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 n (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71A3A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 (15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5D2B5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 (16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592D0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 (1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C254F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30</w:t>
            </w:r>
          </w:p>
        </w:tc>
      </w:tr>
      <w:tr w14:paraId="0536D496">
        <w:tblPrEx>
          <w:tblBorders>
            <w:top w:val="single" w:color="auto" w:sz="12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39CA5">
            <w:pPr>
              <w:spacing w:after="0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acheotomy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 n (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A9DF9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 (31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75371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 (30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56183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 (3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3E117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04</w:t>
            </w:r>
          </w:p>
        </w:tc>
      </w:tr>
      <w:tr w14:paraId="509F90CD">
        <w:tblPrEx>
          <w:tblBorders>
            <w:top w:val="single" w:color="auto" w:sz="12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EECEC">
            <w:pPr>
              <w:spacing w:after="0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pidural tube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 n (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B8634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 (29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62B05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 (25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EB0E7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 (3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F432B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8</w:t>
            </w:r>
          </w:p>
        </w:tc>
      </w:tr>
      <w:tr w14:paraId="3CCB8D14">
        <w:tblPrEx>
          <w:tblBorders>
            <w:top w:val="single" w:color="auto" w:sz="12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3464C">
            <w:pPr>
              <w:spacing w:after="0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xternal ventricular drain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 n (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983D3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 (9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67301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 (7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4E7EE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 (1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12653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81</w:t>
            </w:r>
          </w:p>
        </w:tc>
      </w:tr>
      <w:tr w14:paraId="00EE8D7D">
        <w:tblPrEx>
          <w:tblBorders>
            <w:top w:val="single" w:color="auto" w:sz="12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25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bottom"/>
          </w:tcPr>
          <w:p w14:paraId="141B481F">
            <w:pPr>
              <w:spacing w:after="0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tra-operative time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median (IQR)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bottom"/>
          </w:tcPr>
          <w:p w14:paraId="09B11281">
            <w:pPr>
              <w:spacing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2.49 ± 43</w:t>
            </w:r>
          </w:p>
        </w:tc>
        <w:tc>
          <w:tcPr>
            <w:tcW w:w="28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bottom"/>
          </w:tcPr>
          <w:p w14:paraId="0DC66AF3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2.15 ± 46.84</w:t>
            </w:r>
          </w:p>
        </w:tc>
        <w:tc>
          <w:tcPr>
            <w:tcW w:w="273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bottom"/>
          </w:tcPr>
          <w:p w14:paraId="41B269FB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3.32 ± 32.73</w:t>
            </w:r>
          </w:p>
        </w:tc>
        <w:tc>
          <w:tcPr>
            <w:tcW w:w="15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bottom"/>
          </w:tcPr>
          <w:p w14:paraId="4F2667FC">
            <w:pPr>
              <w:spacing w:after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7</w:t>
            </w:r>
          </w:p>
        </w:tc>
      </w:tr>
      <w:bookmarkEnd w:id="1"/>
    </w:tbl>
    <w:p w14:paraId="1E763A4B">
      <w:pPr>
        <w:spacing w:after="0"/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Abbreviations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: WBC, white blood cell; NLR, neutrophil to-lymphocyte ratio;G, glucose; PA, prealbumin; TC, triglyceride; TG, triglycerides;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CRP, c-reactive protein; HDL, high-density lipoprotein; LDL, low-density lipoprotein; ApoA, apolipoprotein A; ApoB, apolipoprotein B; TNF-α, tumor necrosis factor-α</w:t>
      </w:r>
    </w:p>
    <w:p w14:paraId="243A545C">
      <w:pPr>
        <w:rPr>
          <w:rFonts w:cs="Times New Roman"/>
          <w:szCs w:val="21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Time New 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  <w:font w:name="Book Antiqua">
    <w:panose1 w:val="02040602050305030304"/>
    <w:charset w:val="00"/>
    <w:family w:val="roman"/>
    <w:pitch w:val="default"/>
    <w:sig w:usb0="00000287" w:usb1="00000000" w:usb2="00000000" w:usb3="00000000" w:csb0="2000009F" w:csb1="DFD7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B4D6A35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570F0D09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C93025F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50BC4D33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4AEF00C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71D68C6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Y0MTU1NTExMgdSxko6SsGpxcWZ+XkgBSa1ALNNYHYsAAAA"/>
  </w:docVars>
  <w:rsids>
    <w:rsidRoot w:val="00ED20B5"/>
    <w:rsid w:val="00010763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1623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4323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96FC8"/>
    <w:rsid w:val="008F0E34"/>
    <w:rsid w:val="009151AA"/>
    <w:rsid w:val="0093429D"/>
    <w:rsid w:val="00943573"/>
    <w:rsid w:val="00964134"/>
    <w:rsid w:val="00970F7D"/>
    <w:rsid w:val="00994A3D"/>
    <w:rsid w:val="009A293E"/>
    <w:rsid w:val="009C1349"/>
    <w:rsid w:val="009C2B12"/>
    <w:rsid w:val="00A02CF2"/>
    <w:rsid w:val="00A174D9"/>
    <w:rsid w:val="00AA4D24"/>
    <w:rsid w:val="00AB6715"/>
    <w:rsid w:val="00B1671E"/>
    <w:rsid w:val="00B25EB8"/>
    <w:rsid w:val="00B37F4D"/>
    <w:rsid w:val="00B94BB0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2DF055EB"/>
    <w:rsid w:val="3F7D776B"/>
    <w:rsid w:val="57C80A47"/>
    <w:rsid w:val="6E491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3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2</Pages>
  <Words>310</Words>
  <Characters>1763</Characters>
  <Lines>15</Lines>
  <Paragraphs>4</Paragraphs>
  <TotalTime>12</TotalTime>
  <ScaleCrop>false</ScaleCrop>
  <LinksUpToDate>false</LinksUpToDate>
  <CharactersWithSpaces>2037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l y q</cp:lastModifiedBy>
  <cp:lastPrinted>2013-10-03T12:51:00Z</cp:lastPrinted>
  <dcterms:modified xsi:type="dcterms:W3CDTF">2024-12-11T16:47:56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4D669A6178B44BA18C47B5E8A502CDF1_13</vt:lpwstr>
  </property>
</Properties>
</file>